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612B5" w14:textId="1C05CDC8" w:rsidR="00F948F5" w:rsidRPr="005C0978" w:rsidRDefault="00F948F5" w:rsidP="00F948F5">
      <w:pPr>
        <w:rPr>
          <w:b/>
          <w:sz w:val="20"/>
          <w:lang w:val="en-US"/>
        </w:rPr>
      </w:pPr>
      <w:bookmarkStart w:id="0" w:name="_GoBack"/>
      <w:r>
        <w:rPr>
          <w:b/>
          <w:sz w:val="20"/>
          <w:lang w:val="en-US"/>
        </w:rPr>
        <w:t xml:space="preserve">S3 </w:t>
      </w:r>
      <w:r w:rsidRPr="005C0978">
        <w:rPr>
          <w:b/>
          <w:sz w:val="20"/>
          <w:lang w:val="en-US"/>
        </w:rPr>
        <w:t xml:space="preserve">Appendix. Raw data from </w:t>
      </w:r>
      <w:r w:rsidR="00223091">
        <w:rPr>
          <w:b/>
          <w:sz w:val="20"/>
          <w:lang w:val="en-US"/>
        </w:rPr>
        <w:t xml:space="preserve">the </w:t>
      </w:r>
      <w:r w:rsidRPr="005C0978">
        <w:rPr>
          <w:b/>
          <w:sz w:val="20"/>
          <w:lang w:val="en-US"/>
        </w:rPr>
        <w:t xml:space="preserve">seed experiment from children and scientists, N=336 (42 for </w:t>
      </w:r>
      <w:bookmarkEnd w:id="0"/>
      <w:r w:rsidRPr="005C0978">
        <w:rPr>
          <w:b/>
          <w:sz w:val="20"/>
          <w:lang w:val="en-US"/>
        </w:rPr>
        <w:t>each group)</w:t>
      </w:r>
      <w:r w:rsidR="008A7692">
        <w:rPr>
          <w:b/>
          <w:sz w:val="20"/>
          <w:lang w:val="en-US"/>
        </w:rPr>
        <w:t xml:space="preserve">, </w:t>
      </w:r>
      <w:r w:rsidRPr="005C0978">
        <w:rPr>
          <w:rFonts w:ascii="Arial" w:hAnsi="Arial" w:cs="Arial"/>
          <w:b/>
          <w:sz w:val="20"/>
          <w:lang w:val="en-US"/>
        </w:rPr>
        <w:t>(NA= no</w:t>
      </w:r>
      <w:r w:rsidR="00340F0E">
        <w:rPr>
          <w:rFonts w:ascii="Arial" w:hAnsi="Arial" w:cs="Arial"/>
          <w:b/>
          <w:sz w:val="20"/>
          <w:lang w:val="en-US"/>
        </w:rPr>
        <w:t>t available</w:t>
      </w:r>
      <w:r w:rsidRPr="005C0978">
        <w:rPr>
          <w:rFonts w:ascii="Arial" w:hAnsi="Arial" w:cs="Arial"/>
          <w:b/>
          <w:sz w:val="20"/>
          <w:lang w:val="en-US"/>
        </w:rPr>
        <w:t>; _a or _b = two classes from the same school took part in the experiment</w:t>
      </w:r>
      <w:r w:rsidR="000773B7">
        <w:rPr>
          <w:rFonts w:ascii="Arial" w:hAnsi="Arial" w:cs="Arial"/>
          <w:b/>
          <w:sz w:val="20"/>
          <w:lang w:val="en-US"/>
        </w:rPr>
        <w:t>, N original seeds=10</w:t>
      </w:r>
      <w:r w:rsidRPr="005C0978">
        <w:rPr>
          <w:rFonts w:ascii="Arial" w:hAnsi="Arial" w:cs="Arial"/>
          <w:b/>
          <w:sz w:val="20"/>
          <w:lang w:val="en-US"/>
        </w:rPr>
        <w:t>)</w:t>
      </w:r>
      <w:r w:rsidRPr="005C0978">
        <w:rPr>
          <w:b/>
          <w:sz w:val="20"/>
          <w:lang w:val="en-US"/>
        </w:rPr>
        <w:t>.</w:t>
      </w:r>
    </w:p>
    <w:tbl>
      <w:tblPr>
        <w:tblW w:w="9739" w:type="dxa"/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1301"/>
        <w:gridCol w:w="3544"/>
        <w:gridCol w:w="992"/>
        <w:gridCol w:w="959"/>
      </w:tblGrid>
      <w:tr w:rsidR="00F948F5" w:rsidRPr="00FD3822" w14:paraId="120930BF" w14:textId="77777777" w:rsidTr="004E4834">
        <w:trPr>
          <w:trHeight w:hRule="exact" w:val="255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AF8979A" w14:textId="77777777" w:rsidR="00F948F5" w:rsidRPr="00FD3822" w:rsidRDefault="00F948F5" w:rsidP="0097651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FD3822">
              <w:rPr>
                <w:sz w:val="20"/>
                <w:szCs w:val="20"/>
                <w:lang w:val="en-US"/>
              </w:rPr>
              <w:t>chool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DDCAD5B" w14:textId="77777777" w:rsidR="00F948F5" w:rsidRPr="00FD3822" w:rsidRDefault="00F948F5" w:rsidP="0097651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FD3822">
              <w:rPr>
                <w:sz w:val="20"/>
                <w:szCs w:val="20"/>
                <w:lang w:val="en-US"/>
              </w:rPr>
              <w:t>lant species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5F38807" w14:textId="77777777" w:rsidR="00F948F5" w:rsidRPr="00FD3822" w:rsidRDefault="00F948F5" w:rsidP="0097651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FD3822">
              <w:rPr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AB633B5" w14:textId="77777777" w:rsidR="00F948F5" w:rsidRPr="003A3E21" w:rsidRDefault="00F948F5" w:rsidP="00FD6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  <w:r w:rsidRPr="003A3E21">
              <w:rPr>
                <w:sz w:val="20"/>
                <w:szCs w:val="20"/>
                <w:lang w:val="en-US"/>
              </w:rPr>
              <w:t xml:space="preserve">roup arrangement 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AEA854F" w14:textId="77777777" w:rsidR="00F948F5" w:rsidRPr="00FD3822" w:rsidRDefault="0097651E" w:rsidP="00E5217C">
            <w:pPr>
              <w:ind w:left="-817" w:right="-629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aining seeds</w:t>
            </w:r>
          </w:p>
        </w:tc>
      </w:tr>
      <w:tr w:rsidR="00F948F5" w:rsidRPr="00FD3822" w14:paraId="3241A9CF" w14:textId="77777777" w:rsidTr="004E483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059FCB68" w14:textId="77777777" w:rsidR="00F948F5" w:rsidRPr="00FD3822" w:rsidRDefault="00F948F5" w:rsidP="009765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noWrap/>
          </w:tcPr>
          <w:p w14:paraId="5E4B1B36" w14:textId="77777777" w:rsidR="00F948F5" w:rsidRPr="00FD3822" w:rsidRDefault="00F948F5" w:rsidP="009765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vMerge/>
            <w:tcBorders>
              <w:bottom w:val="single" w:sz="4" w:space="0" w:color="auto"/>
            </w:tcBorders>
            <w:noWrap/>
          </w:tcPr>
          <w:p w14:paraId="025FDCEF" w14:textId="77777777" w:rsidR="00F948F5" w:rsidRPr="00FD3822" w:rsidRDefault="00F948F5" w:rsidP="009765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noWrap/>
          </w:tcPr>
          <w:p w14:paraId="32AB6908" w14:textId="77777777" w:rsidR="00F948F5" w:rsidRPr="003A3E21" w:rsidRDefault="00F948F5" w:rsidP="009765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4E93830" w14:textId="77777777" w:rsidR="00F948F5" w:rsidRPr="00F83334" w:rsidRDefault="00F948F5" w:rsidP="00B41287">
            <w:pPr>
              <w:ind w:left="-108" w:right="-62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FD3822">
              <w:rPr>
                <w:sz w:val="20"/>
                <w:szCs w:val="20"/>
                <w:lang w:val="en-US"/>
              </w:rPr>
              <w:t>cientists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</w:tcPr>
          <w:p w14:paraId="321D89F1" w14:textId="77777777" w:rsidR="00F948F5" w:rsidRPr="00F83334" w:rsidRDefault="00F948F5" w:rsidP="0097651E">
            <w:pPr>
              <w:ind w:right="-62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FD3822">
              <w:rPr>
                <w:sz w:val="20"/>
                <w:szCs w:val="20"/>
                <w:lang w:val="en-US"/>
              </w:rPr>
              <w:t>hildren</w:t>
            </w:r>
          </w:p>
        </w:tc>
      </w:tr>
      <w:tr w:rsidR="00F948F5" w:rsidRPr="003A3E21" w14:paraId="7FB8F51C" w14:textId="77777777" w:rsidTr="004E4834">
        <w:trPr>
          <w:trHeight w:hRule="exact" w:val="255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1C3A13" w14:textId="77777777" w:rsidR="00F948F5" w:rsidRPr="00FD3822" w:rsidRDefault="00F948F5" w:rsidP="0097651E">
            <w:pPr>
              <w:rPr>
                <w:sz w:val="20"/>
                <w:szCs w:val="20"/>
                <w:lang w:val="en-US"/>
              </w:rPr>
            </w:pPr>
            <w:proofErr w:type="spellStart"/>
            <w:r w:rsidRPr="00FD3822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_a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ECB682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D3822">
              <w:rPr>
                <w:i/>
                <w:iCs/>
                <w:sz w:val="20"/>
                <w:szCs w:val="20"/>
                <w:lang w:val="en-US"/>
              </w:rPr>
              <w:t>Trifoli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71225744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7AB4D4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equenti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77813C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549C000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B8AA23D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75A02FB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1D52E20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0FB63E6D" w14:textId="77777777" w:rsidR="00F948F5" w:rsidRPr="003A3E21" w:rsidRDefault="00FD6F01" w:rsidP="003F2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="003F2067">
              <w:rPr>
                <w:sz w:val="20"/>
                <w:szCs w:val="20"/>
              </w:rPr>
              <w:t>lugs</w:t>
            </w:r>
            <w:proofErr w:type="spellEnd"/>
          </w:p>
        </w:tc>
        <w:tc>
          <w:tcPr>
            <w:tcW w:w="3544" w:type="dxa"/>
            <w:vMerge/>
            <w:noWrap/>
          </w:tcPr>
          <w:p w14:paraId="5D85963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8DFB14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68A1356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1D6741C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607EAE4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76F031B4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77AFBFC5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44" w:type="dxa"/>
            <w:vMerge/>
            <w:noWrap/>
          </w:tcPr>
          <w:p w14:paraId="2C5CF2A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4D60E3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22ED39F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4E1BA35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1B30F77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4091766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77841C9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44" w:type="dxa"/>
            <w:vMerge/>
            <w:noWrap/>
          </w:tcPr>
          <w:p w14:paraId="4B8072D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9C386F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7D1E77A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7</w:t>
            </w:r>
          </w:p>
        </w:tc>
      </w:tr>
      <w:tr w:rsidR="00F948F5" w:rsidRPr="003A3E21" w14:paraId="19ACD83B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32B14A1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5673143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17DC4C7E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r w:rsidR="00F948F5" w:rsidRPr="003A3E21">
              <w:rPr>
                <w:sz w:val="20"/>
                <w:szCs w:val="20"/>
              </w:rPr>
              <w:t>m</w:t>
            </w:r>
            <w:proofErr w:type="spellEnd"/>
          </w:p>
        </w:tc>
        <w:tc>
          <w:tcPr>
            <w:tcW w:w="3544" w:type="dxa"/>
            <w:vMerge/>
            <w:noWrap/>
          </w:tcPr>
          <w:p w14:paraId="796F399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B00479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14C6621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4C9EBB91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16F00FCD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129AE013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5A930002" w14:textId="77777777" w:rsidR="00F948F5" w:rsidRPr="003A3E21" w:rsidRDefault="003F2067" w:rsidP="003F2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44" w:type="dxa"/>
            <w:vMerge/>
            <w:noWrap/>
          </w:tcPr>
          <w:p w14:paraId="5474350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923216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6</w:t>
            </w:r>
          </w:p>
        </w:tc>
        <w:tc>
          <w:tcPr>
            <w:tcW w:w="959" w:type="dxa"/>
            <w:noWrap/>
            <w:hideMark/>
          </w:tcPr>
          <w:p w14:paraId="23C4B69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3</w:t>
            </w:r>
          </w:p>
        </w:tc>
      </w:tr>
      <w:tr w:rsidR="00F948F5" w:rsidRPr="003A3E21" w14:paraId="579918B8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008E804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75DC962F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2A7A7A38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44" w:type="dxa"/>
            <w:vMerge/>
            <w:noWrap/>
          </w:tcPr>
          <w:p w14:paraId="37AF800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2CE48A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1EC71C6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7B16F1C9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2756365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317080BA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44072B79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44" w:type="dxa"/>
            <w:vMerge/>
            <w:noWrap/>
          </w:tcPr>
          <w:p w14:paraId="621B9ADF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81135A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27441CF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238C584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3A469A9D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41A656C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55BA653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44" w:type="dxa"/>
            <w:vMerge/>
            <w:noWrap/>
          </w:tcPr>
          <w:p w14:paraId="4808811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94C248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4921D6C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26C2C11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46FE282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1F5739C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705090C9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44" w:type="dxa"/>
            <w:vMerge/>
            <w:noWrap/>
          </w:tcPr>
          <w:p w14:paraId="5DCF54C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5F3FD2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2C44B1F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5CCD1337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6AE3721F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329E0952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73D86494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44" w:type="dxa"/>
            <w:vMerge/>
            <w:noWrap/>
          </w:tcPr>
          <w:p w14:paraId="4F97812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2423A3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41BF23C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30139E0F" w14:textId="77777777" w:rsidTr="004E483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4267081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noWrap/>
          </w:tcPr>
          <w:p w14:paraId="05AEFFE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259CF433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noWrap/>
          </w:tcPr>
          <w:p w14:paraId="11511ED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01927E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101C7DD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7EAC7750" w14:textId="77777777" w:rsidTr="004E4834">
        <w:trPr>
          <w:trHeight w:hRule="exact" w:val="255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A364D6" w14:textId="77777777" w:rsidR="00F948F5" w:rsidRPr="003A3E21" w:rsidRDefault="00F948F5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_b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60593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794B1CA5" w14:textId="77777777" w:rsidR="00F948F5" w:rsidRPr="003A3E21" w:rsidRDefault="003F2067" w:rsidP="00E521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96D057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equenti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1C370C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7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61C932B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7</w:t>
            </w:r>
          </w:p>
        </w:tc>
      </w:tr>
      <w:tr w:rsidR="00F948F5" w:rsidRPr="003A3E21" w14:paraId="1996A23A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396A458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3CFA237C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633024E9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44" w:type="dxa"/>
            <w:vMerge/>
            <w:noWrap/>
          </w:tcPr>
          <w:p w14:paraId="4904E8D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C64828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16F03E6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78779508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42DA566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4D30696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55488E07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44" w:type="dxa"/>
            <w:vMerge/>
            <w:noWrap/>
          </w:tcPr>
          <w:p w14:paraId="5B7D74D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6F73A5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0585C8D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1E6BD3B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1E9D507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1423AE5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37E3BDF5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44" w:type="dxa"/>
            <w:vMerge/>
            <w:noWrap/>
          </w:tcPr>
          <w:p w14:paraId="36FB39F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EECA4E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  <w:tc>
          <w:tcPr>
            <w:tcW w:w="959" w:type="dxa"/>
            <w:noWrap/>
            <w:hideMark/>
          </w:tcPr>
          <w:p w14:paraId="377E434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17A6F7A3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0BF61EC8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7C07A7C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4CBCC5A4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44" w:type="dxa"/>
            <w:vMerge/>
            <w:noWrap/>
          </w:tcPr>
          <w:p w14:paraId="00F70A6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0570BD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466E7C6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D0D7DB2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7B76E83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1BB6F161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5456CBA9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44" w:type="dxa"/>
            <w:vMerge/>
            <w:noWrap/>
          </w:tcPr>
          <w:p w14:paraId="20CFFFC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694C9B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750B497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9398213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199BE31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0C62CF02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45AC2C4F" w14:textId="77777777" w:rsidR="00F948F5" w:rsidRPr="003A3E21" w:rsidRDefault="003F2067" w:rsidP="003F2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44" w:type="dxa"/>
            <w:vMerge/>
            <w:noWrap/>
          </w:tcPr>
          <w:p w14:paraId="792CAF7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25416C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2EFA090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20DC827A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3E3FEAA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35198A51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FDC1F1E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44" w:type="dxa"/>
            <w:vMerge/>
            <w:noWrap/>
          </w:tcPr>
          <w:p w14:paraId="2AA285A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7ED797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2C5A578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A36018C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4686512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29E3D594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4856024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44" w:type="dxa"/>
            <w:vMerge/>
            <w:noWrap/>
          </w:tcPr>
          <w:p w14:paraId="2BC6029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65E5FE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4D92F7B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5A681633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24E6181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2A365DE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02BE42D0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44" w:type="dxa"/>
            <w:vMerge/>
            <w:noWrap/>
          </w:tcPr>
          <w:p w14:paraId="5815E6C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B422EA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150420B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7BACE1F0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662876D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39633D64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F36FCC5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44" w:type="dxa"/>
            <w:vMerge/>
            <w:noWrap/>
          </w:tcPr>
          <w:p w14:paraId="6B8BEA6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1AD682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2480C90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D0B9E22" w14:textId="77777777" w:rsidTr="004E483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3264B09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noWrap/>
          </w:tcPr>
          <w:p w14:paraId="5BD6989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52A8EAF7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noWrap/>
          </w:tcPr>
          <w:p w14:paraId="354AE73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594E88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0CA9115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5B60A5A" w14:textId="77777777" w:rsidTr="004E4834">
        <w:trPr>
          <w:trHeight w:hRule="exact" w:val="255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BE6288" w14:textId="77777777" w:rsidR="00F948F5" w:rsidRPr="003A3E21" w:rsidRDefault="00F948F5" w:rsidP="0097651E">
            <w:pPr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D6CFA1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3EE80D42" w14:textId="77777777" w:rsidR="00F948F5" w:rsidRPr="003A3E21" w:rsidRDefault="003F2067" w:rsidP="003F2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7517889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equenti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B8A1EA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3CC5A77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098A68C7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33B7BFD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2B46735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48C3B635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44" w:type="dxa"/>
            <w:vMerge/>
            <w:noWrap/>
          </w:tcPr>
          <w:p w14:paraId="1731F4C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2887B3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78EBCFA8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780C57B6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1DE260C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10A86F6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8C61DC8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44" w:type="dxa"/>
            <w:vMerge/>
            <w:noWrap/>
          </w:tcPr>
          <w:p w14:paraId="53713BF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A15BF4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6F57029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86D0268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0C8DEC1D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3BA7C5EA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E607062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44" w:type="dxa"/>
            <w:vMerge/>
            <w:noWrap/>
          </w:tcPr>
          <w:p w14:paraId="44C4394A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6D6B5F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59" w:type="dxa"/>
            <w:noWrap/>
            <w:hideMark/>
          </w:tcPr>
          <w:p w14:paraId="66103FD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67566B2B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2901FC3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4C3598C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3F33F3F9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44" w:type="dxa"/>
            <w:vMerge/>
            <w:noWrap/>
          </w:tcPr>
          <w:p w14:paraId="472368D4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47970E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31ECDFE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0440ECFC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795A510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18E41FF0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02AA074B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44" w:type="dxa"/>
            <w:vMerge/>
            <w:noWrap/>
          </w:tcPr>
          <w:p w14:paraId="4FE6783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79E1FF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59" w:type="dxa"/>
            <w:noWrap/>
            <w:hideMark/>
          </w:tcPr>
          <w:p w14:paraId="683CEC4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236EE15D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49D031D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531440E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4B0B6C55" w14:textId="77777777" w:rsidR="00F948F5" w:rsidRPr="003A3E21" w:rsidRDefault="003F2067" w:rsidP="003F2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44" w:type="dxa"/>
            <w:vMerge/>
            <w:noWrap/>
          </w:tcPr>
          <w:p w14:paraId="1047E77A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187EAB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46436B0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50D9D694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6FC8682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764F8E6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65180712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44" w:type="dxa"/>
            <w:vMerge/>
            <w:noWrap/>
          </w:tcPr>
          <w:p w14:paraId="65D43A2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9C779E8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149C724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87E276B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5009C71A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22281A6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77896862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44" w:type="dxa"/>
            <w:vMerge/>
            <w:noWrap/>
          </w:tcPr>
          <w:p w14:paraId="6D7673A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440D29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75DCF3B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CBF0BBE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5ABB046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53A560D3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0A806455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44" w:type="dxa"/>
            <w:vMerge/>
            <w:noWrap/>
          </w:tcPr>
          <w:p w14:paraId="7A95D70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166688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30C4E62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29C9AD7D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18321EC4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55D2F52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1913E2F7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44" w:type="dxa"/>
            <w:vMerge/>
            <w:noWrap/>
          </w:tcPr>
          <w:p w14:paraId="2AF6D2A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9FB4D78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18D7CC6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6026D95" w14:textId="77777777" w:rsidTr="004E483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391169F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noWrap/>
          </w:tcPr>
          <w:p w14:paraId="6C1B864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76FBC95A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noWrap/>
          </w:tcPr>
          <w:p w14:paraId="3468874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91B1CF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1034007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3AAB917" w14:textId="77777777" w:rsidTr="004E4834">
        <w:trPr>
          <w:trHeight w:hRule="exact" w:val="255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32C83F" w14:textId="77777777" w:rsidR="00F948F5" w:rsidRPr="003A3E21" w:rsidRDefault="00F948F5" w:rsidP="0097651E">
            <w:pPr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_a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38C791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5E4CE5BB" w14:textId="77777777" w:rsidR="00F948F5" w:rsidRPr="003A3E21" w:rsidRDefault="003F2067" w:rsidP="003F2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1631E4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imultaneo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984D47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7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37D6BA0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2</w:t>
            </w:r>
          </w:p>
        </w:tc>
      </w:tr>
      <w:tr w:rsidR="00F948F5" w:rsidRPr="003A3E21" w14:paraId="24D3CAC4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078B837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0E3E68F6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0B4D4FDB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44" w:type="dxa"/>
            <w:vMerge/>
            <w:noWrap/>
          </w:tcPr>
          <w:p w14:paraId="2FFD37A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04D239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4A5B1F7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5EAACBBC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6C16783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350E22C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7A5A106D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44" w:type="dxa"/>
            <w:vMerge/>
            <w:noWrap/>
          </w:tcPr>
          <w:p w14:paraId="6C350C6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A2986F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  <w:tc>
          <w:tcPr>
            <w:tcW w:w="959" w:type="dxa"/>
            <w:noWrap/>
            <w:hideMark/>
          </w:tcPr>
          <w:p w14:paraId="362C5AF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4EFA25BB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5956DDD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748A36B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7561AC45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44" w:type="dxa"/>
            <w:vMerge/>
            <w:noWrap/>
          </w:tcPr>
          <w:p w14:paraId="3F1AD04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2B4D4F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6E5BB34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4</w:t>
            </w:r>
          </w:p>
        </w:tc>
      </w:tr>
      <w:tr w:rsidR="00F948F5" w:rsidRPr="003A3E21" w14:paraId="24207387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6D864D7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5457134A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B8BF34C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44" w:type="dxa"/>
            <w:vMerge/>
            <w:noWrap/>
          </w:tcPr>
          <w:p w14:paraId="3301764A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A23B9E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6</w:t>
            </w:r>
          </w:p>
        </w:tc>
        <w:tc>
          <w:tcPr>
            <w:tcW w:w="959" w:type="dxa"/>
            <w:noWrap/>
            <w:hideMark/>
          </w:tcPr>
          <w:p w14:paraId="279F44D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6</w:t>
            </w:r>
          </w:p>
        </w:tc>
      </w:tr>
      <w:tr w:rsidR="00F948F5" w:rsidRPr="003A3E21" w14:paraId="0FA17ABD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0BFCB4D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78B2A226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78038A48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44" w:type="dxa"/>
            <w:vMerge/>
            <w:noWrap/>
          </w:tcPr>
          <w:p w14:paraId="3ADCDD6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625710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59" w:type="dxa"/>
            <w:noWrap/>
            <w:hideMark/>
          </w:tcPr>
          <w:p w14:paraId="256E32D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</w:tr>
      <w:tr w:rsidR="00F948F5" w:rsidRPr="003A3E21" w14:paraId="53F9D3E4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40EE583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12BAE843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276D013F" w14:textId="77777777" w:rsidR="00F948F5" w:rsidRPr="003A3E21" w:rsidRDefault="003F2067" w:rsidP="003F2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44" w:type="dxa"/>
            <w:vMerge/>
            <w:noWrap/>
          </w:tcPr>
          <w:p w14:paraId="1BD59C7D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CE12FA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59" w:type="dxa"/>
            <w:noWrap/>
            <w:hideMark/>
          </w:tcPr>
          <w:p w14:paraId="15ED845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74E42A20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3242C21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461C0A20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3CBD4272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44" w:type="dxa"/>
            <w:vMerge/>
            <w:noWrap/>
          </w:tcPr>
          <w:p w14:paraId="43AADA9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C8FCDA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03D09B58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1A749E92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7030FF7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22C4689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63ED6143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44" w:type="dxa"/>
            <w:vMerge/>
            <w:noWrap/>
          </w:tcPr>
          <w:p w14:paraId="24B9439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262180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38406BC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5712687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06F40DA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5BBB6AA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3FF72CA2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44" w:type="dxa"/>
            <w:vMerge/>
            <w:noWrap/>
          </w:tcPr>
          <w:p w14:paraId="087823E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405779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60C8765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3BB9410C" w14:textId="77777777" w:rsidTr="004E4834">
        <w:trPr>
          <w:trHeight w:hRule="exact" w:val="255"/>
        </w:trPr>
        <w:tc>
          <w:tcPr>
            <w:tcW w:w="959" w:type="dxa"/>
            <w:vMerge/>
            <w:noWrap/>
          </w:tcPr>
          <w:p w14:paraId="60DFB5A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</w:tcPr>
          <w:p w14:paraId="014797E4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329AB45C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44" w:type="dxa"/>
            <w:vMerge/>
            <w:noWrap/>
          </w:tcPr>
          <w:p w14:paraId="7405FF8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5295FD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3F4E590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5C835623" w14:textId="77777777" w:rsidTr="004E483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4D01405A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noWrap/>
          </w:tcPr>
          <w:p w14:paraId="440E921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7E083F11" w14:textId="77777777" w:rsidR="00F948F5" w:rsidRPr="003A3E21" w:rsidRDefault="003F2067" w:rsidP="00976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noWrap/>
          </w:tcPr>
          <w:p w14:paraId="1D687BE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C65B87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7562708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</w:tr>
    </w:tbl>
    <w:p w14:paraId="358C62FE" w14:textId="77777777" w:rsidR="00F948F5" w:rsidRDefault="00F948F5" w:rsidP="00F948F5">
      <w:r>
        <w:br w:type="page"/>
      </w:r>
    </w:p>
    <w:tbl>
      <w:tblPr>
        <w:tblW w:w="9761" w:type="dxa"/>
        <w:tblLayout w:type="fixed"/>
        <w:tblLook w:val="04A0" w:firstRow="1" w:lastRow="0" w:firstColumn="1" w:lastColumn="0" w:noHBand="0" w:noVBand="1"/>
      </w:tblPr>
      <w:tblGrid>
        <w:gridCol w:w="795"/>
        <w:gridCol w:w="2148"/>
        <w:gridCol w:w="1173"/>
        <w:gridCol w:w="3694"/>
        <w:gridCol w:w="976"/>
        <w:gridCol w:w="975"/>
      </w:tblGrid>
      <w:tr w:rsidR="00F948F5" w:rsidRPr="003A3E21" w14:paraId="5C1575C0" w14:textId="77777777" w:rsidTr="00F60014">
        <w:trPr>
          <w:trHeight w:hRule="exact" w:val="255"/>
        </w:trPr>
        <w:tc>
          <w:tcPr>
            <w:tcW w:w="79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BE81CA" w14:textId="77777777" w:rsidR="00F948F5" w:rsidRPr="003A3E21" w:rsidRDefault="00F948F5" w:rsidP="0097651E">
            <w:pPr>
              <w:ind w:right="-1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</w:t>
            </w:r>
            <w:r w:rsidRPr="003A3E21">
              <w:rPr>
                <w:sz w:val="20"/>
                <w:szCs w:val="20"/>
              </w:rPr>
              <w:t>chool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860237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3A3E21">
              <w:rPr>
                <w:sz w:val="20"/>
                <w:szCs w:val="20"/>
              </w:rPr>
              <w:t xml:space="preserve">lant </w:t>
            </w:r>
            <w:proofErr w:type="spellStart"/>
            <w:r w:rsidRPr="003A3E21">
              <w:rPr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0FDE09" w14:textId="77777777" w:rsidR="00F948F5" w:rsidRPr="003A3E21" w:rsidRDefault="00F948F5" w:rsidP="00F60014">
            <w:pPr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3A3E21">
              <w:rPr>
                <w:sz w:val="20"/>
                <w:szCs w:val="20"/>
              </w:rPr>
              <w:t>reatment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3C5C1E3" w14:textId="77777777" w:rsidR="00F948F5" w:rsidRPr="003A3E21" w:rsidRDefault="00F948F5" w:rsidP="00FD6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  <w:r w:rsidRPr="003A3E21">
              <w:rPr>
                <w:sz w:val="20"/>
                <w:szCs w:val="20"/>
                <w:lang w:val="en-US"/>
              </w:rPr>
              <w:t xml:space="preserve">roup arrangement 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4ABC0EF" w14:textId="77777777" w:rsidR="00F948F5" w:rsidRPr="003A3E21" w:rsidRDefault="00FD6F01" w:rsidP="00554F57">
            <w:pPr>
              <w:ind w:left="-675" w:right="-629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m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eds</w:t>
            </w:r>
            <w:proofErr w:type="spellEnd"/>
          </w:p>
        </w:tc>
      </w:tr>
      <w:tr w:rsidR="00F948F5" w:rsidRPr="00F83334" w14:paraId="77AC5BF8" w14:textId="77777777" w:rsidTr="00F60014">
        <w:trPr>
          <w:trHeight w:hRule="exact" w:val="255"/>
        </w:trPr>
        <w:tc>
          <w:tcPr>
            <w:tcW w:w="79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533A4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F0062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297EEF" w14:textId="77777777" w:rsidR="00F948F5" w:rsidRPr="003A3E21" w:rsidRDefault="00F948F5" w:rsidP="00F60014">
            <w:pPr>
              <w:ind w:left="-108"/>
              <w:rPr>
                <w:sz w:val="20"/>
                <w:szCs w:val="20"/>
              </w:rPr>
            </w:pPr>
          </w:p>
        </w:tc>
        <w:tc>
          <w:tcPr>
            <w:tcW w:w="3694" w:type="dxa"/>
            <w:vMerge/>
            <w:tcBorders>
              <w:bottom w:val="single" w:sz="4" w:space="0" w:color="auto"/>
            </w:tcBorders>
            <w:noWrap/>
          </w:tcPr>
          <w:p w14:paraId="5AF74C19" w14:textId="77777777" w:rsidR="00F948F5" w:rsidRPr="003A3E21" w:rsidRDefault="00F948F5" w:rsidP="009765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14:paraId="5C2F3A8A" w14:textId="77777777" w:rsidR="00F948F5" w:rsidRPr="00F83334" w:rsidRDefault="00F948F5" w:rsidP="00B41287">
            <w:pPr>
              <w:ind w:left="-108" w:right="-629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Pr="003A3E21">
              <w:rPr>
                <w:sz w:val="20"/>
                <w:szCs w:val="20"/>
              </w:rPr>
              <w:t>cientists</w:t>
            </w:r>
            <w:proofErr w:type="spellEnd"/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14:paraId="1AE5A9B6" w14:textId="77777777" w:rsidR="00F948F5" w:rsidRPr="00F83334" w:rsidRDefault="00F948F5" w:rsidP="0097651E">
            <w:pPr>
              <w:ind w:right="-629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3A3E21">
              <w:rPr>
                <w:sz w:val="20"/>
                <w:szCs w:val="20"/>
              </w:rPr>
              <w:t>hildren</w:t>
            </w:r>
            <w:proofErr w:type="spellEnd"/>
          </w:p>
        </w:tc>
      </w:tr>
      <w:tr w:rsidR="00F948F5" w:rsidRPr="003A3E21" w14:paraId="73CCE05C" w14:textId="77777777" w:rsidTr="00F60014">
        <w:trPr>
          <w:trHeight w:hRule="exact" w:val="255"/>
        </w:trPr>
        <w:tc>
          <w:tcPr>
            <w:tcW w:w="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51236B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_b</w:t>
            </w:r>
            <w:proofErr w:type="spellEnd"/>
          </w:p>
        </w:tc>
        <w:tc>
          <w:tcPr>
            <w:tcW w:w="21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C89020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7A4DBD5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365A8C5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imultaneou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E08524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604936E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2DC3DA35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15C82774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3A9E54B3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67241C69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6F62C9A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BDDE50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4AA8189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6E959C2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4D96E112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304543C2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6C45499B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3925C13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872F36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CF1E4F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5B38E2A9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1125175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6FDDA8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63B4FFB3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31C258A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7CF1A3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2F2C8D6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F6D74AF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305C431D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E87819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F830700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30B0449F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545556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7FE997B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6</w:t>
            </w:r>
          </w:p>
        </w:tc>
      </w:tr>
      <w:tr w:rsidR="00F948F5" w:rsidRPr="003A3E21" w14:paraId="468DF8A9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65224280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6E5E1C0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2B6688EC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noWrap/>
          </w:tcPr>
          <w:p w14:paraId="179F7EC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5CCE94B8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7C2C322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A2E5E9E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4F893F3D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 w:val="restart"/>
            <w:noWrap/>
            <w:vAlign w:val="center"/>
            <w:hideMark/>
          </w:tcPr>
          <w:p w14:paraId="5F4BEAD0" w14:textId="77777777" w:rsidR="00F948F5" w:rsidRPr="003A3E21" w:rsidRDefault="00F948F5" w:rsidP="0097651E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7E7C1DB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/>
            <w:noWrap/>
          </w:tcPr>
          <w:p w14:paraId="7A8D658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1D7DAB2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791C351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D86BDF4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6FF0BF84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01F02F4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7652883D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5741770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57F796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0660E03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1420FA9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45320BE9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2BFFD46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084E07F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54A5108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5B77BAD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1B47EC5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41A3053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4E5F8243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41152333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62F433B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4D70EBAA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00DC01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2A8ED1F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E78C311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3BBCB2B9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121437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426FBE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669AE9E4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600BBE4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D8F533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268FAC1D" w14:textId="77777777" w:rsidTr="00F60014">
        <w:trPr>
          <w:trHeight w:hRule="exact" w:val="255"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39E04BB4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6CC4FAC6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5BD57B95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tcBorders>
              <w:bottom w:val="single" w:sz="4" w:space="0" w:color="auto"/>
            </w:tcBorders>
            <w:noWrap/>
          </w:tcPr>
          <w:p w14:paraId="27F2F47F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2E9A7F2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780D054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5AA5AF88" w14:textId="77777777" w:rsidTr="00F60014">
        <w:trPr>
          <w:trHeight w:hRule="exact" w:val="255"/>
        </w:trPr>
        <w:tc>
          <w:tcPr>
            <w:tcW w:w="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CAA72E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F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7C76F7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26ECA0E6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E54FC0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imultaneou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1E315B6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668D6D4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594A9081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214BC87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7356C284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627125C1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29C25B38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03241B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43100988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169B7E4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1C96867F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5B2839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3C6FF0D5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2D76EA34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4603AA0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159E9FE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216A25D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4FC05E2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21E9AE9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CDC2F7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46161384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57F791A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4F9AD628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1DEFE1D5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395F777E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1E77EEF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7A179AE6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769E5E9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49FBC9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F11EE4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608DE26B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16B7648D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1499233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51E95624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noWrap/>
          </w:tcPr>
          <w:p w14:paraId="7F9A766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63BD004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4C123F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9518EB0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3E341057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 w:val="restart"/>
            <w:noWrap/>
            <w:vAlign w:val="center"/>
            <w:hideMark/>
          </w:tcPr>
          <w:p w14:paraId="6E63C1E7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0412B521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/>
            <w:noWrap/>
          </w:tcPr>
          <w:p w14:paraId="5CBB705A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1DD223D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21B574E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5E52B9B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58DBE38E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06B5B4D4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3E6CE42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48837804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6A01A9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77287388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CCC6B47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23C6B53F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192406DC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627D8A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11AF310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8F8690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CE3089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5DB17B29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793C835E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2188A1AA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1AEBB9F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7760737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4A3A789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40321DE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A673BF3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7CCEAAB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1F78DC2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7AA23601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3BFEB7E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5E1F65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8B4C7F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413DC86" w14:textId="77777777" w:rsidTr="00F60014">
        <w:trPr>
          <w:trHeight w:hRule="exact" w:val="255"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3573931F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2DDFEEC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02D8B61F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tcBorders>
              <w:bottom w:val="single" w:sz="4" w:space="0" w:color="auto"/>
            </w:tcBorders>
            <w:noWrap/>
          </w:tcPr>
          <w:p w14:paraId="4ECF649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055361A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6AD54DB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5C9A95F5" w14:textId="77777777" w:rsidTr="00F60014">
        <w:trPr>
          <w:trHeight w:hRule="exact" w:val="255"/>
        </w:trPr>
        <w:tc>
          <w:tcPr>
            <w:tcW w:w="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FFAF35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G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F17CB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424B3B7F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B3652FF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imultaneou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E1AF50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7B35DE3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3CB6F2B2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3177B7D7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8D472C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6944BEB8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0D55850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4DDB59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88B227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</w:tr>
      <w:tr w:rsidR="00F948F5" w:rsidRPr="003A3E21" w14:paraId="2597A01F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518975F9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217FAD1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3A20512E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04D714ED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4A4A78F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260EEC9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7F62DEC1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44E68660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ABDE4C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41FF2A5F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7509443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F8A092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6D8E190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6BFF6EC5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0F08A1C1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932248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73B050D1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4E1952D8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C8BF81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60BA73F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5</w:t>
            </w:r>
          </w:p>
        </w:tc>
      </w:tr>
      <w:tr w:rsidR="00F948F5" w:rsidRPr="003A3E21" w14:paraId="3EBABCAB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41496391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377D9003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670A90DD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noWrap/>
          </w:tcPr>
          <w:p w14:paraId="1B645CF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44EE15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127CB9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</w:tr>
      <w:tr w:rsidR="00F948F5" w:rsidRPr="003A3E21" w14:paraId="4753FEA2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1CE4D147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 w:val="restart"/>
            <w:noWrap/>
            <w:vAlign w:val="center"/>
            <w:hideMark/>
          </w:tcPr>
          <w:p w14:paraId="113D4C84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77AD0E82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/>
            <w:noWrap/>
          </w:tcPr>
          <w:p w14:paraId="4512980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55EEF5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610387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</w:tr>
      <w:tr w:rsidR="00F948F5" w:rsidRPr="003A3E21" w14:paraId="0A2B4164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7C5C63E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7F720AC1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55138CF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6A13CD8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14BF855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126A116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336C98E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3878550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7B637E47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32F0709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4D1C220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4B514F5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95D815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</w:tr>
      <w:tr w:rsidR="00F948F5" w:rsidRPr="003A3E21" w14:paraId="0E236F23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47DF3137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86FE2A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5756C1B6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365240E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C91ADD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4BC6367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097CEB5" w14:textId="77777777" w:rsidTr="00F60014">
        <w:trPr>
          <w:trHeight w:hRule="exact" w:val="255"/>
        </w:trPr>
        <w:tc>
          <w:tcPr>
            <w:tcW w:w="795" w:type="dxa"/>
            <w:vMerge/>
            <w:noWrap/>
          </w:tcPr>
          <w:p w14:paraId="006B3C47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2CF429D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2DF6D45C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713DA0ED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6453A1F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777863C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25351033" w14:textId="77777777" w:rsidTr="00F60014">
        <w:trPr>
          <w:trHeight w:hRule="exact" w:val="255"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3AE1EFA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08B4148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7F84CC6B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tcBorders>
              <w:bottom w:val="single" w:sz="4" w:space="0" w:color="auto"/>
            </w:tcBorders>
            <w:noWrap/>
          </w:tcPr>
          <w:p w14:paraId="24A3205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211D03B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7124A0A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2D786166" w14:textId="77777777" w:rsidTr="00F60014">
        <w:trPr>
          <w:trHeight w:hRule="exact" w:val="255"/>
          <w:tblHeader/>
        </w:trPr>
        <w:tc>
          <w:tcPr>
            <w:tcW w:w="79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B3809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_a</w:t>
            </w:r>
            <w:proofErr w:type="spellEnd"/>
          </w:p>
        </w:tc>
        <w:tc>
          <w:tcPr>
            <w:tcW w:w="21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61A45C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58EB3742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B3D703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equentia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84C677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062AA7E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</w:tr>
      <w:tr w:rsidR="00F948F5" w:rsidRPr="003A3E21" w14:paraId="4056708E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7E3D5207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1180DDC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7C962FB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23E6ED6F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6D2F824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NA</w:t>
            </w:r>
          </w:p>
        </w:tc>
        <w:tc>
          <w:tcPr>
            <w:tcW w:w="975" w:type="dxa"/>
            <w:noWrap/>
            <w:hideMark/>
          </w:tcPr>
          <w:p w14:paraId="52A5DE8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NA</w:t>
            </w:r>
          </w:p>
        </w:tc>
      </w:tr>
      <w:tr w:rsidR="00F948F5" w:rsidRPr="003A3E21" w14:paraId="2AFB2C4E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4F28C210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69A9CEC7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326EA8DF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5A51412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A3DAD0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2B244F1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2D67B547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00DF64F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1531D750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341DE1A5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7966442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6351801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NA</w:t>
            </w:r>
          </w:p>
        </w:tc>
        <w:tc>
          <w:tcPr>
            <w:tcW w:w="975" w:type="dxa"/>
            <w:noWrap/>
            <w:hideMark/>
          </w:tcPr>
          <w:p w14:paraId="48ACEF5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</w:t>
            </w:r>
          </w:p>
        </w:tc>
      </w:tr>
      <w:tr w:rsidR="00F948F5" w:rsidRPr="003A3E21" w14:paraId="02E41D43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7EA22D3F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2EAEBC87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0835D9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4AAA157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A06452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5D96F28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CB4C9A5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0443477E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241A7070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255843FC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noWrap/>
          </w:tcPr>
          <w:p w14:paraId="4634D3D4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3AF53D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282FCC1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D67D638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4EA8A97D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77B057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058E678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/>
            <w:noWrap/>
          </w:tcPr>
          <w:p w14:paraId="432654B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08D1D4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0A88E4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6</w:t>
            </w:r>
          </w:p>
        </w:tc>
      </w:tr>
      <w:tr w:rsidR="00F948F5" w:rsidRPr="003A3E21" w14:paraId="3B7BE0DE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23920FAB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356FC71F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C36CC5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7D4A553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7B4D60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NA</w:t>
            </w:r>
          </w:p>
        </w:tc>
        <w:tc>
          <w:tcPr>
            <w:tcW w:w="975" w:type="dxa"/>
            <w:noWrap/>
            <w:hideMark/>
          </w:tcPr>
          <w:p w14:paraId="5F82E44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NA</w:t>
            </w:r>
          </w:p>
        </w:tc>
      </w:tr>
      <w:tr w:rsidR="00F948F5" w:rsidRPr="003A3E21" w14:paraId="142F244C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1A6E6829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189EB9A0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C43E29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7358FF9D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85329C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976F8A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71A4F624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6F903F77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0BDF997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C10218F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31E439ED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1B8EFDC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57ABB75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4</w:t>
            </w:r>
          </w:p>
        </w:tc>
      </w:tr>
      <w:tr w:rsidR="00F948F5" w:rsidRPr="003A3E21" w14:paraId="1CF107B3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6083C11B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399416B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138C952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7A9009E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2D8EF3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75CC4A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2874E7A4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65C11E04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3CA95DF0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48859BE6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tcBorders>
              <w:bottom w:val="single" w:sz="4" w:space="0" w:color="auto"/>
            </w:tcBorders>
            <w:noWrap/>
          </w:tcPr>
          <w:p w14:paraId="48BAACF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3C8AFEA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3B578AC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</w:tbl>
    <w:p w14:paraId="27E73A26" w14:textId="77777777" w:rsidR="00F948F5" w:rsidRDefault="00F948F5" w:rsidP="00F948F5">
      <w:r>
        <w:br w:type="page"/>
      </w:r>
    </w:p>
    <w:tbl>
      <w:tblPr>
        <w:tblW w:w="9761" w:type="dxa"/>
        <w:tblLayout w:type="fixed"/>
        <w:tblLook w:val="04A0" w:firstRow="1" w:lastRow="0" w:firstColumn="1" w:lastColumn="0" w:noHBand="0" w:noVBand="1"/>
      </w:tblPr>
      <w:tblGrid>
        <w:gridCol w:w="795"/>
        <w:gridCol w:w="2148"/>
        <w:gridCol w:w="1173"/>
        <w:gridCol w:w="3694"/>
        <w:gridCol w:w="976"/>
        <w:gridCol w:w="975"/>
      </w:tblGrid>
      <w:tr w:rsidR="00F948F5" w:rsidRPr="003A3E21" w14:paraId="71AC1663" w14:textId="77777777" w:rsidTr="00F60014">
        <w:trPr>
          <w:trHeight w:hRule="exact" w:val="255"/>
        </w:trPr>
        <w:tc>
          <w:tcPr>
            <w:tcW w:w="79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CAE86CA" w14:textId="77777777" w:rsidR="00F948F5" w:rsidRPr="003A3E21" w:rsidRDefault="00F948F5" w:rsidP="00554F57">
            <w:pPr>
              <w:ind w:right="-1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</w:t>
            </w:r>
            <w:r w:rsidRPr="003A3E21">
              <w:rPr>
                <w:sz w:val="20"/>
                <w:szCs w:val="20"/>
              </w:rPr>
              <w:t>chool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E75DC0E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3A3E21">
              <w:rPr>
                <w:sz w:val="20"/>
                <w:szCs w:val="20"/>
              </w:rPr>
              <w:t xml:space="preserve">lant </w:t>
            </w:r>
            <w:proofErr w:type="spellStart"/>
            <w:r w:rsidRPr="003A3E21">
              <w:rPr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7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A87FBDA" w14:textId="77777777" w:rsidR="00F948F5" w:rsidRPr="003A3E21" w:rsidRDefault="00F948F5" w:rsidP="00F60014">
            <w:pPr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3A3E21">
              <w:rPr>
                <w:sz w:val="20"/>
                <w:szCs w:val="20"/>
              </w:rPr>
              <w:t>reatment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DD589ED" w14:textId="77777777" w:rsidR="00F948F5" w:rsidRPr="003A3E21" w:rsidRDefault="00F948F5" w:rsidP="00FD6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  <w:r w:rsidRPr="003A3E21">
              <w:rPr>
                <w:sz w:val="20"/>
                <w:szCs w:val="20"/>
                <w:lang w:val="en-US"/>
              </w:rPr>
              <w:t xml:space="preserve">roup arrangement 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41917A0" w14:textId="77777777" w:rsidR="00F948F5" w:rsidRPr="003A3E21" w:rsidRDefault="00FD6F01" w:rsidP="00554F57">
            <w:pPr>
              <w:ind w:left="-675" w:right="-629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m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eds</w:t>
            </w:r>
            <w:proofErr w:type="spellEnd"/>
          </w:p>
        </w:tc>
      </w:tr>
      <w:tr w:rsidR="00F948F5" w:rsidRPr="00F83334" w14:paraId="45660F12" w14:textId="77777777" w:rsidTr="00F60014">
        <w:trPr>
          <w:trHeight w:hRule="exact" w:val="255"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71E3B5D2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47C31BD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noWrap/>
          </w:tcPr>
          <w:p w14:paraId="230F1BBC" w14:textId="77777777" w:rsidR="00F948F5" w:rsidRPr="003A3E21" w:rsidRDefault="00F948F5" w:rsidP="00F60014">
            <w:pPr>
              <w:ind w:left="-108"/>
              <w:rPr>
                <w:sz w:val="20"/>
                <w:szCs w:val="20"/>
              </w:rPr>
            </w:pPr>
          </w:p>
        </w:tc>
        <w:tc>
          <w:tcPr>
            <w:tcW w:w="3694" w:type="dxa"/>
            <w:vMerge/>
            <w:tcBorders>
              <w:bottom w:val="single" w:sz="4" w:space="0" w:color="auto"/>
            </w:tcBorders>
            <w:noWrap/>
          </w:tcPr>
          <w:p w14:paraId="15A7C9F9" w14:textId="77777777" w:rsidR="00F948F5" w:rsidRPr="003A3E21" w:rsidRDefault="00F948F5" w:rsidP="009765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14:paraId="60FC24A8" w14:textId="77777777" w:rsidR="00F948F5" w:rsidRPr="00F83334" w:rsidRDefault="00F948F5" w:rsidP="00B41287">
            <w:pPr>
              <w:ind w:left="-108" w:right="-629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Pr="003A3E21">
              <w:rPr>
                <w:sz w:val="20"/>
                <w:szCs w:val="20"/>
              </w:rPr>
              <w:t>cientists</w:t>
            </w:r>
            <w:proofErr w:type="spellEnd"/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14:paraId="44171AA5" w14:textId="77777777" w:rsidR="00F948F5" w:rsidRPr="00F83334" w:rsidRDefault="00F948F5" w:rsidP="0097651E">
            <w:pPr>
              <w:ind w:right="-629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3A3E21">
              <w:rPr>
                <w:sz w:val="20"/>
                <w:szCs w:val="20"/>
              </w:rPr>
              <w:t>hildren</w:t>
            </w:r>
            <w:proofErr w:type="spellEnd"/>
          </w:p>
        </w:tc>
      </w:tr>
      <w:tr w:rsidR="00F948F5" w:rsidRPr="003A3E21" w14:paraId="554FF8A5" w14:textId="77777777" w:rsidTr="00F60014">
        <w:trPr>
          <w:trHeight w:hRule="exact" w:val="255"/>
          <w:tblHeader/>
        </w:trPr>
        <w:tc>
          <w:tcPr>
            <w:tcW w:w="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75D0B4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_b</w:t>
            </w:r>
            <w:proofErr w:type="spellEnd"/>
          </w:p>
        </w:tc>
        <w:tc>
          <w:tcPr>
            <w:tcW w:w="21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87095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227E71B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7DDB09A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imultaneou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ECD017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59BD7C2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5</w:t>
            </w:r>
          </w:p>
        </w:tc>
      </w:tr>
      <w:tr w:rsidR="00F948F5" w:rsidRPr="003A3E21" w14:paraId="4E8A187D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7802B90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1B81B271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59A74BA0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020D2A4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4E1B572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09EC6FC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3D60773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22DA4768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2AF22C03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278F30A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3B4A4E0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CA0812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2488168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NA</w:t>
            </w:r>
          </w:p>
        </w:tc>
      </w:tr>
      <w:tr w:rsidR="00F948F5" w:rsidRPr="003A3E21" w14:paraId="661B3CF4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14E893A8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39755572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655BBFD8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0BDB9B9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2ED76D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AF5787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FCE8ED7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3DFE57C0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617924EF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7F8AC9E6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0A707E0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189FCDF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45ACC35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5</w:t>
            </w:r>
          </w:p>
        </w:tc>
      </w:tr>
      <w:tr w:rsidR="00F948F5" w:rsidRPr="003A3E21" w14:paraId="3E9C03F7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024A845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7FC45E03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2B5799D2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noWrap/>
          </w:tcPr>
          <w:p w14:paraId="5AB4DA1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671F852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F4469C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A70198D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0250E570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 w:val="restart"/>
            <w:noWrap/>
            <w:vAlign w:val="center"/>
            <w:hideMark/>
          </w:tcPr>
          <w:p w14:paraId="747EB0D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3B52CF98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/>
            <w:noWrap/>
          </w:tcPr>
          <w:p w14:paraId="72F2E07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6A9B3FA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60E5C98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1206894A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69911F32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7F66AD5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2115875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51F654F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225AC2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2A4AC8C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14204D0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1FCD986D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2D5D5E72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71FD14E0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1516D0EF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75A2888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48D1BCB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710E5E5F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4CBF5FD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64CD0230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27D9DD08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6C013D7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69FFBF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4291DE6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243474F6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4F4768D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018E8DA0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54DBF476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153E3BB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F84DF0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776CCE5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0F9AEE33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0B77D25E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0ECE2131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14DBFB64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tcBorders>
              <w:bottom w:val="single" w:sz="4" w:space="0" w:color="auto"/>
            </w:tcBorders>
            <w:noWrap/>
          </w:tcPr>
          <w:p w14:paraId="5647F3B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215D526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142FFA1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DE1380B" w14:textId="77777777" w:rsidTr="00F60014">
        <w:trPr>
          <w:trHeight w:hRule="exact" w:val="255"/>
          <w:tblHeader/>
        </w:trPr>
        <w:tc>
          <w:tcPr>
            <w:tcW w:w="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5B0CED4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J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FB6C9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0A829576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AC7BD9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equentia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A18259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1B6647E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7645CD2F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042FD0A5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39640AD4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4E004C65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7C7F8F5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44A9DAF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4342D72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68ACA73B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6EDD7D3B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421A35B2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28AD1D9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22A11FB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1A49831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11363C1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5B665EA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429870F4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6D32176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35B8D7A9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0F36310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D02DF9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24755E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6</w:t>
            </w:r>
          </w:p>
        </w:tc>
      </w:tr>
      <w:tr w:rsidR="00F948F5" w:rsidRPr="003A3E21" w14:paraId="733667BE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21709F4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789BDF8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EDC263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2EB3383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C816CB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7C34087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1FE299A2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0936D70B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17E46D9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314CA38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noWrap/>
          </w:tcPr>
          <w:p w14:paraId="642A46EF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44F0374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4E86AE8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1C434E55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532CA9D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 w:val="restart"/>
            <w:noWrap/>
            <w:vAlign w:val="center"/>
            <w:hideMark/>
          </w:tcPr>
          <w:p w14:paraId="737CED67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1AAC8720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/>
            <w:noWrap/>
          </w:tcPr>
          <w:p w14:paraId="67C89018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144CCEC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61A5448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1E794DDD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5D20D171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4F0FCF97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2C9BB125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6BE7916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DC15E9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E57197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52166A6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2EACEA88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3AAE35A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484E189F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77135F6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D3F015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523AFF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9302F49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5D6BCDB0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0BBEBB8C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2F2D9ED6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04333B55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C77D93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5CD4C25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BA6C4A5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7892FFBF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3A6A48BC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A752200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1AA61B5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1739B1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7B10B96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5490C2B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57D2C861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4C5E144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503D6008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tcBorders>
              <w:bottom w:val="single" w:sz="4" w:space="0" w:color="auto"/>
            </w:tcBorders>
            <w:noWrap/>
          </w:tcPr>
          <w:p w14:paraId="5D99E42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73D19BE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4B57E06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70F51050" w14:textId="77777777" w:rsidTr="00F60014">
        <w:trPr>
          <w:trHeight w:hRule="exact" w:val="255"/>
          <w:tblHeader/>
        </w:trPr>
        <w:tc>
          <w:tcPr>
            <w:tcW w:w="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646FF0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_a</w:t>
            </w:r>
            <w:proofErr w:type="spellEnd"/>
          </w:p>
        </w:tc>
        <w:tc>
          <w:tcPr>
            <w:tcW w:w="21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272B5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4FB7A58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568AA7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imultaneou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A121B9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63B9FB9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5E839465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047FCC12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35C47D8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4E102CE2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5D96C49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7C00198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2ADF95D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3A908F57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78E0D13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63C7F63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93E5D5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388FFB58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6AA3AE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4BA2AB4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10265711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56D7D552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311F8707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218BE206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0E6AC8CA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1A5A13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A2748F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13F7E7B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29E6D0E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16E95B2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15ABF36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61663E8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A78A41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713B0BC5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5E607F8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7BE3D62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6E9C5D9A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7FBFDFD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noWrap/>
          </w:tcPr>
          <w:p w14:paraId="7EFB47E4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90201B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2D08CE7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0CDB68C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24CC9348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 w:val="restart"/>
            <w:noWrap/>
            <w:vAlign w:val="center"/>
            <w:hideMark/>
          </w:tcPr>
          <w:p w14:paraId="573AF0F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0B3C3730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/>
            <w:noWrap/>
          </w:tcPr>
          <w:p w14:paraId="201DEA08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6A7F43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450F4D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9732FA4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3EE0D58D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26D6102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492F5AF3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38C0F23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5D19354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2B1E6E1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AC8A2D2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62F79000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4E5C3FA5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44026925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2B887FD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E9E2FC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059CC89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CC50684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2E1B3B31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65BA85AA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3FA6B3CF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794CD8FF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142DB5CF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8A493C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292A3DF" w14:textId="77777777" w:rsidTr="00F60014">
        <w:trPr>
          <w:trHeight w:hRule="exact" w:val="255"/>
          <w:tblHeader/>
        </w:trPr>
        <w:tc>
          <w:tcPr>
            <w:tcW w:w="795" w:type="dxa"/>
            <w:vMerge/>
            <w:noWrap/>
          </w:tcPr>
          <w:p w14:paraId="4D97C0A8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1C6CA8A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52550459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2294999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9D5AFE4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55C99CD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7A485F04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3EA56B97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6B1D67E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6228FAC3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tcBorders>
              <w:bottom w:val="single" w:sz="4" w:space="0" w:color="auto"/>
            </w:tcBorders>
            <w:noWrap/>
          </w:tcPr>
          <w:p w14:paraId="5928FAD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142C929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0D00FF2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48F6CEF" w14:textId="77777777" w:rsidTr="00F60014">
        <w:trPr>
          <w:trHeight w:hRule="exact" w:val="255"/>
          <w:tblHeader/>
        </w:trPr>
        <w:tc>
          <w:tcPr>
            <w:tcW w:w="79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207F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_b</w:t>
            </w:r>
            <w:proofErr w:type="spellEnd"/>
          </w:p>
        </w:tc>
        <w:tc>
          <w:tcPr>
            <w:tcW w:w="21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A8CE7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6105CAD3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42FCCF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equentia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2E96A3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0F9C91B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5</w:t>
            </w:r>
          </w:p>
        </w:tc>
      </w:tr>
      <w:tr w:rsidR="00F948F5" w:rsidRPr="003A3E21" w14:paraId="0221BF55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0D52B092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384C76C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6876854A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25E45A8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44719D1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55A3A5F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78C615E6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63B5DCDE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52E72B4F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9754D72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7428B66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58EB4D49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5600D3B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</w:t>
            </w:r>
          </w:p>
        </w:tc>
      </w:tr>
      <w:tr w:rsidR="00F948F5" w:rsidRPr="003A3E21" w14:paraId="3FD9341E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62430845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40A138A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408171F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456BC4A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5264CE1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0043B09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CAB2BC8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0AB13866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4BCD463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1D0BAFC8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6463528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51624B87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42F85A4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6</w:t>
            </w:r>
          </w:p>
        </w:tc>
      </w:tr>
      <w:tr w:rsidR="00F948F5" w:rsidRPr="003A3E21" w14:paraId="31688260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5DBB6C06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noWrap/>
          </w:tcPr>
          <w:p w14:paraId="7A2C103F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07783A93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noWrap/>
          </w:tcPr>
          <w:p w14:paraId="2A6BCC48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488A67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0966376A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5C9D6E46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115E5E71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C59C60D" w14:textId="77777777" w:rsidR="00F948F5" w:rsidRPr="003A3E21" w:rsidRDefault="00F948F5" w:rsidP="0097651E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4B0FD8FB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694" w:type="dxa"/>
            <w:vMerge/>
            <w:noWrap/>
          </w:tcPr>
          <w:p w14:paraId="3A04038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4709276B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4539FCA0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11F49A30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1E9C5FB4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701041EC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3ABDEA27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694" w:type="dxa"/>
            <w:vMerge/>
            <w:noWrap/>
          </w:tcPr>
          <w:p w14:paraId="22CCB7E8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2B7FBAD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073EDEC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95DC500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6FCBD184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7931A9F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015344A0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694" w:type="dxa"/>
            <w:vMerge/>
            <w:noWrap/>
          </w:tcPr>
          <w:p w14:paraId="727C6F63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2ACA0AD3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40E0836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0</w:t>
            </w:r>
          </w:p>
        </w:tc>
      </w:tr>
      <w:tr w:rsidR="00F948F5" w:rsidRPr="003A3E21" w14:paraId="4086B700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2D5B727C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2843BE96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49F35B88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694" w:type="dxa"/>
            <w:vMerge/>
            <w:noWrap/>
          </w:tcPr>
          <w:p w14:paraId="180B3E7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0268D8D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0B546A82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575483F7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0B274732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7CE3094D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noWrap/>
            <w:hideMark/>
          </w:tcPr>
          <w:p w14:paraId="2CE8BB65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694" w:type="dxa"/>
            <w:vMerge/>
            <w:noWrap/>
          </w:tcPr>
          <w:p w14:paraId="7769E53C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noWrap/>
            <w:hideMark/>
          </w:tcPr>
          <w:p w14:paraId="348C1CF1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7E3F23F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C711502" w14:textId="77777777" w:rsidTr="00F60014">
        <w:trPr>
          <w:trHeight w:hRule="exact" w:val="255"/>
          <w:tblHeader/>
        </w:trPr>
        <w:tc>
          <w:tcPr>
            <w:tcW w:w="795" w:type="dxa"/>
            <w:vMerge/>
            <w:tcBorders>
              <w:bottom w:val="single" w:sz="4" w:space="0" w:color="auto"/>
            </w:tcBorders>
            <w:noWrap/>
          </w:tcPr>
          <w:p w14:paraId="605779AA" w14:textId="77777777" w:rsidR="00F948F5" w:rsidRPr="003A3E21" w:rsidRDefault="00F948F5" w:rsidP="0097651E">
            <w:pPr>
              <w:ind w:right="-130"/>
              <w:rPr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noWrap/>
          </w:tcPr>
          <w:p w14:paraId="16E34DE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2930FE13" w14:textId="77777777" w:rsidR="00F948F5" w:rsidRPr="003A3E21" w:rsidRDefault="003F2067" w:rsidP="00F60014">
            <w:pPr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694" w:type="dxa"/>
            <w:vMerge/>
            <w:tcBorders>
              <w:bottom w:val="single" w:sz="4" w:space="0" w:color="auto"/>
            </w:tcBorders>
            <w:noWrap/>
          </w:tcPr>
          <w:p w14:paraId="578FE03D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59A6CFC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5053DDCE" w14:textId="77777777" w:rsidR="00F948F5" w:rsidRPr="003A3E21" w:rsidRDefault="00F948F5" w:rsidP="0097651E">
            <w:pPr>
              <w:ind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</w:tbl>
    <w:p w14:paraId="593FBA27" w14:textId="77777777" w:rsidR="00F948F5" w:rsidRDefault="00F948F5" w:rsidP="00F948F5"/>
    <w:p w14:paraId="7CD54E7E" w14:textId="77777777" w:rsidR="00F948F5" w:rsidRDefault="00F948F5" w:rsidP="00F948F5">
      <w:r>
        <w:br w:type="page"/>
      </w:r>
    </w:p>
    <w:tbl>
      <w:tblPr>
        <w:tblW w:w="10443" w:type="dxa"/>
        <w:tblLayout w:type="fixed"/>
        <w:tblLook w:val="04A0" w:firstRow="1" w:lastRow="0" w:firstColumn="1" w:lastColumn="0" w:noHBand="0" w:noVBand="1"/>
      </w:tblPr>
      <w:tblGrid>
        <w:gridCol w:w="959"/>
        <w:gridCol w:w="1817"/>
        <w:gridCol w:w="2010"/>
        <w:gridCol w:w="3552"/>
        <w:gridCol w:w="971"/>
        <w:gridCol w:w="975"/>
        <w:gridCol w:w="159"/>
      </w:tblGrid>
      <w:tr w:rsidR="00F948F5" w:rsidRPr="003A3E21" w14:paraId="6D8D10CD" w14:textId="77777777" w:rsidTr="00F60014">
        <w:trPr>
          <w:gridAfter w:val="1"/>
          <w:wAfter w:w="159" w:type="dxa"/>
          <w:trHeight w:hRule="exact" w:val="255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E31404C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</w:t>
            </w:r>
            <w:r w:rsidRPr="003A3E21">
              <w:rPr>
                <w:sz w:val="20"/>
                <w:szCs w:val="20"/>
              </w:rPr>
              <w:t>chool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27C5549" w14:textId="77777777" w:rsidR="00F948F5" w:rsidRPr="003A3E21" w:rsidRDefault="00F948F5" w:rsidP="009765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3A3E21">
              <w:rPr>
                <w:sz w:val="20"/>
                <w:szCs w:val="20"/>
              </w:rPr>
              <w:t xml:space="preserve">lant </w:t>
            </w:r>
            <w:proofErr w:type="spellStart"/>
            <w:r w:rsidRPr="003A3E21">
              <w:rPr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01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6E0BBC4" w14:textId="77777777" w:rsidR="00F948F5" w:rsidRPr="003A3E21" w:rsidRDefault="00F948F5" w:rsidP="00F60014">
            <w:pPr>
              <w:ind w:right="-6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3A3E21">
              <w:rPr>
                <w:sz w:val="20"/>
                <w:szCs w:val="20"/>
              </w:rPr>
              <w:t>reatment</w:t>
            </w:r>
          </w:p>
        </w:tc>
        <w:tc>
          <w:tcPr>
            <w:tcW w:w="355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6903DC6" w14:textId="77777777" w:rsidR="00F948F5" w:rsidRPr="003A3E21" w:rsidRDefault="00F948F5" w:rsidP="003F2067">
            <w:pPr>
              <w:ind w:right="-8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  <w:r w:rsidRPr="003A3E21">
              <w:rPr>
                <w:sz w:val="20"/>
                <w:szCs w:val="20"/>
                <w:lang w:val="en-US"/>
              </w:rPr>
              <w:t xml:space="preserve">roup arrangement 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69E9A29" w14:textId="77777777" w:rsidR="00F948F5" w:rsidRPr="003A3E21" w:rsidRDefault="003F2067" w:rsidP="00554F57">
            <w:pPr>
              <w:ind w:left="-697" w:right="-629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m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eds</w:t>
            </w:r>
            <w:proofErr w:type="spellEnd"/>
          </w:p>
        </w:tc>
      </w:tr>
      <w:tr w:rsidR="00F948F5" w:rsidRPr="00F83334" w14:paraId="5DCB91BA" w14:textId="77777777" w:rsidTr="00F60014">
        <w:trPr>
          <w:gridAfter w:val="1"/>
          <w:wAfter w:w="159" w:type="dxa"/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57CA769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noWrap/>
          </w:tcPr>
          <w:p w14:paraId="0D3565D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tcBorders>
              <w:bottom w:val="single" w:sz="4" w:space="0" w:color="auto"/>
            </w:tcBorders>
            <w:noWrap/>
          </w:tcPr>
          <w:p w14:paraId="5490A5CC" w14:textId="77777777" w:rsidR="00F948F5" w:rsidRPr="003A3E21" w:rsidRDefault="00F948F5" w:rsidP="00F60014">
            <w:pPr>
              <w:ind w:right="-662"/>
              <w:rPr>
                <w:sz w:val="20"/>
                <w:szCs w:val="20"/>
              </w:rPr>
            </w:pPr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4C3561E5" w14:textId="77777777" w:rsidR="00F948F5" w:rsidRPr="003A3E21" w:rsidRDefault="00F948F5" w:rsidP="0097651E">
            <w:pPr>
              <w:ind w:right="-86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</w:tcPr>
          <w:p w14:paraId="36F95F6A" w14:textId="77777777" w:rsidR="00F948F5" w:rsidRPr="00F83334" w:rsidRDefault="00F948F5" w:rsidP="008A7692">
            <w:pPr>
              <w:ind w:left="-130" w:right="-629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Pr="003A3E21">
              <w:rPr>
                <w:sz w:val="20"/>
                <w:szCs w:val="20"/>
              </w:rPr>
              <w:t>cientists</w:t>
            </w:r>
            <w:proofErr w:type="spellEnd"/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14:paraId="17CE3B74" w14:textId="77777777" w:rsidR="00F948F5" w:rsidRPr="00F83334" w:rsidRDefault="00F948F5" w:rsidP="0097651E">
            <w:pPr>
              <w:ind w:right="-629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3A3E21">
              <w:rPr>
                <w:sz w:val="20"/>
                <w:szCs w:val="20"/>
              </w:rPr>
              <w:t>hildren</w:t>
            </w:r>
            <w:proofErr w:type="spellEnd"/>
          </w:p>
        </w:tc>
      </w:tr>
      <w:tr w:rsidR="00F948F5" w:rsidRPr="003A3E21" w14:paraId="464605E9" w14:textId="77777777" w:rsidTr="00F60014">
        <w:trPr>
          <w:trHeight w:hRule="exact" w:val="255"/>
          <w:tblHeader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A27C70" w14:textId="77777777" w:rsidR="00F948F5" w:rsidRPr="003A3E21" w:rsidRDefault="00F948F5" w:rsidP="0097651E">
            <w:pPr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M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8CB5CC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hideMark/>
          </w:tcPr>
          <w:p w14:paraId="2227162C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5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8A5F43" w14:textId="77777777" w:rsidR="00F948F5" w:rsidRPr="003A3E21" w:rsidRDefault="00F948F5" w:rsidP="0097651E">
            <w:pPr>
              <w:ind w:right="-86"/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equential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67757FE7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21B8B6B5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ECB04EA" w14:textId="77777777" w:rsidTr="00F60014">
        <w:trPr>
          <w:trHeight w:hRule="exact" w:val="255"/>
          <w:tblHeader/>
        </w:trPr>
        <w:tc>
          <w:tcPr>
            <w:tcW w:w="959" w:type="dxa"/>
            <w:vMerge/>
            <w:noWrap/>
          </w:tcPr>
          <w:p w14:paraId="075D926A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2BC6AD06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7FE881B6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52" w:type="dxa"/>
            <w:vMerge/>
            <w:noWrap/>
          </w:tcPr>
          <w:p w14:paraId="15C52EB6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489DBEE1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66B09182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72AF1A3F" w14:textId="77777777" w:rsidTr="00F60014">
        <w:trPr>
          <w:trHeight w:hRule="exact" w:val="255"/>
          <w:tblHeader/>
        </w:trPr>
        <w:tc>
          <w:tcPr>
            <w:tcW w:w="959" w:type="dxa"/>
            <w:vMerge/>
            <w:noWrap/>
          </w:tcPr>
          <w:p w14:paraId="6D8852E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21E27112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071875B7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52" w:type="dxa"/>
            <w:vMerge/>
            <w:noWrap/>
          </w:tcPr>
          <w:p w14:paraId="5068AD78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5AD3B314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0689E1FB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06B21493" w14:textId="77777777" w:rsidTr="00F60014">
        <w:trPr>
          <w:trHeight w:hRule="exact" w:val="255"/>
          <w:tblHeader/>
        </w:trPr>
        <w:tc>
          <w:tcPr>
            <w:tcW w:w="959" w:type="dxa"/>
            <w:vMerge/>
            <w:noWrap/>
          </w:tcPr>
          <w:p w14:paraId="428EC857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7AA8895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2EA9E9B5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52" w:type="dxa"/>
            <w:vMerge/>
            <w:noWrap/>
          </w:tcPr>
          <w:p w14:paraId="47779E98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530BFEE4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0E3E4A39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7BF4DEC" w14:textId="77777777" w:rsidTr="00F60014">
        <w:trPr>
          <w:trHeight w:hRule="exact" w:val="255"/>
          <w:tblHeader/>
        </w:trPr>
        <w:tc>
          <w:tcPr>
            <w:tcW w:w="959" w:type="dxa"/>
            <w:vMerge/>
            <w:noWrap/>
          </w:tcPr>
          <w:p w14:paraId="78CBF0CA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42E167B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5C55053D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52" w:type="dxa"/>
            <w:vMerge/>
            <w:noWrap/>
          </w:tcPr>
          <w:p w14:paraId="44B6D79E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357A95CD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noWrap/>
            <w:hideMark/>
          </w:tcPr>
          <w:p w14:paraId="3AD1A54D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162C2D8C" w14:textId="77777777" w:rsidTr="00F60014">
        <w:trPr>
          <w:trHeight w:hRule="exact" w:val="255"/>
          <w:tblHeader/>
        </w:trPr>
        <w:tc>
          <w:tcPr>
            <w:tcW w:w="959" w:type="dxa"/>
            <w:vMerge/>
            <w:noWrap/>
          </w:tcPr>
          <w:p w14:paraId="211D0D2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728DA63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noWrap/>
            <w:hideMark/>
          </w:tcPr>
          <w:p w14:paraId="3F2F9102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52" w:type="dxa"/>
            <w:vMerge/>
            <w:noWrap/>
          </w:tcPr>
          <w:p w14:paraId="1EDAD691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4C662E2D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0706425A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20549C8F" w14:textId="77777777" w:rsidTr="00F60014">
        <w:trPr>
          <w:trHeight w:hRule="exact" w:val="255"/>
          <w:tblHeader/>
        </w:trPr>
        <w:tc>
          <w:tcPr>
            <w:tcW w:w="959" w:type="dxa"/>
            <w:vMerge/>
            <w:noWrap/>
          </w:tcPr>
          <w:p w14:paraId="37DC05D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14:paraId="0ED8C281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hideMark/>
          </w:tcPr>
          <w:p w14:paraId="2CAA8796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52" w:type="dxa"/>
            <w:vMerge/>
            <w:noWrap/>
            <w:hideMark/>
          </w:tcPr>
          <w:p w14:paraId="25204C3A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63191287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53E8AD7E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22BA6B23" w14:textId="77777777" w:rsidTr="00F60014">
        <w:trPr>
          <w:trHeight w:hRule="exact" w:val="255"/>
          <w:tblHeader/>
        </w:trPr>
        <w:tc>
          <w:tcPr>
            <w:tcW w:w="959" w:type="dxa"/>
            <w:vMerge/>
            <w:noWrap/>
          </w:tcPr>
          <w:p w14:paraId="6906CEFF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453FFD8E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42EF0029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52" w:type="dxa"/>
            <w:vMerge/>
            <w:noWrap/>
          </w:tcPr>
          <w:p w14:paraId="65E5FAFC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42DA8A6F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54FDABF3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745DE606" w14:textId="77777777" w:rsidTr="00F60014">
        <w:trPr>
          <w:trHeight w:hRule="exact" w:val="255"/>
          <w:tblHeader/>
        </w:trPr>
        <w:tc>
          <w:tcPr>
            <w:tcW w:w="959" w:type="dxa"/>
            <w:vMerge/>
            <w:noWrap/>
          </w:tcPr>
          <w:p w14:paraId="64ACD9BB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5629C7BA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1BE020E2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52" w:type="dxa"/>
            <w:vMerge/>
            <w:noWrap/>
          </w:tcPr>
          <w:p w14:paraId="005A50AD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23D5B6C5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58D166B4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435C9D23" w14:textId="77777777" w:rsidTr="00F60014">
        <w:trPr>
          <w:trHeight w:hRule="exact" w:val="255"/>
          <w:tblHeader/>
        </w:trPr>
        <w:tc>
          <w:tcPr>
            <w:tcW w:w="959" w:type="dxa"/>
            <w:vMerge/>
            <w:noWrap/>
          </w:tcPr>
          <w:p w14:paraId="514E5DD4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46726C5A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2EB38679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52" w:type="dxa"/>
            <w:vMerge/>
            <w:noWrap/>
          </w:tcPr>
          <w:p w14:paraId="383A9843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3AF0270B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2A16AFA2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C103812" w14:textId="77777777" w:rsidTr="00F60014">
        <w:trPr>
          <w:trHeight w:hRule="exact" w:val="255"/>
          <w:tblHeader/>
        </w:trPr>
        <w:tc>
          <w:tcPr>
            <w:tcW w:w="959" w:type="dxa"/>
            <w:vMerge/>
            <w:noWrap/>
          </w:tcPr>
          <w:p w14:paraId="530525E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078BCEC3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1987B907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52" w:type="dxa"/>
            <w:vMerge/>
            <w:noWrap/>
          </w:tcPr>
          <w:p w14:paraId="06D1FF23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4135A108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416F760A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F2CFE88" w14:textId="77777777" w:rsidTr="00F60014">
        <w:trPr>
          <w:trHeight w:hRule="exact" w:val="255"/>
          <w:tblHeader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4543ED98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noWrap/>
          </w:tcPr>
          <w:p w14:paraId="59FEBF27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noWrap/>
            <w:hideMark/>
          </w:tcPr>
          <w:p w14:paraId="1CF81A54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7516D637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0824E3AF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A3F730A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1CF903F3" w14:textId="77777777" w:rsidTr="00F60014">
        <w:trPr>
          <w:trHeight w:hRule="exact" w:val="255"/>
        </w:trPr>
        <w:tc>
          <w:tcPr>
            <w:tcW w:w="95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2D6E37" w14:textId="77777777" w:rsidR="00F948F5" w:rsidRPr="003A3E21" w:rsidRDefault="00F948F5" w:rsidP="0097651E">
            <w:pPr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N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EA006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r w:rsidRPr="003A3E21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hideMark/>
          </w:tcPr>
          <w:p w14:paraId="6D1E7A1C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F6654" w14:textId="77777777" w:rsidR="00F948F5" w:rsidRPr="003A3E21" w:rsidRDefault="00F948F5" w:rsidP="0097651E">
            <w:pPr>
              <w:ind w:right="-86"/>
              <w:jc w:val="center"/>
              <w:rPr>
                <w:sz w:val="20"/>
                <w:szCs w:val="20"/>
              </w:rPr>
            </w:pPr>
            <w:proofErr w:type="spellStart"/>
            <w:r w:rsidRPr="003A3E21">
              <w:rPr>
                <w:sz w:val="20"/>
                <w:szCs w:val="20"/>
              </w:rPr>
              <w:t>simultaneous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2C457C8F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00C83DD7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6</w:t>
            </w:r>
          </w:p>
        </w:tc>
      </w:tr>
      <w:tr w:rsidR="00F948F5" w:rsidRPr="003A3E21" w14:paraId="10F201E1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18194684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1CB2EEA4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1779B9A6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33D3C9A5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5EEB80D7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noWrap/>
            <w:hideMark/>
          </w:tcPr>
          <w:p w14:paraId="0BBA9BA7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7D2CD2E6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2F3ECEA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178AEC8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47A0EDA8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03CA0E1E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798C3E55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14402DE1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27629A8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3BA3AA4E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10C949C8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15203029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0EE458B5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692BD9FD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5256AEA1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6C18F223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6A2903B2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427FB28F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37F1EB32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56D8AF6F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51CF2019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noWrap/>
            <w:hideMark/>
          </w:tcPr>
          <w:p w14:paraId="120F32B5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3</w:t>
            </w:r>
          </w:p>
        </w:tc>
      </w:tr>
      <w:tr w:rsidR="00F948F5" w:rsidRPr="003A3E21" w14:paraId="30F755D9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140E254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noWrap/>
          </w:tcPr>
          <w:p w14:paraId="7DB7B787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noWrap/>
            <w:hideMark/>
          </w:tcPr>
          <w:p w14:paraId="0C08A77D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430E1A30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0F0F6A9F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5D7A1EAA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093C5F9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1BA52380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94FABC9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A3E21">
              <w:rPr>
                <w:i/>
                <w:iCs/>
                <w:sz w:val="20"/>
                <w:szCs w:val="20"/>
              </w:rPr>
              <w:t>Avena</w:t>
            </w:r>
            <w:proofErr w:type="spellEnd"/>
            <w:r w:rsidRPr="003A3E2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E21">
              <w:rPr>
                <w:i/>
                <w:iCs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hideMark/>
          </w:tcPr>
          <w:p w14:paraId="707E0007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2CD40DB9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5E1F2B60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noWrap/>
            <w:hideMark/>
          </w:tcPr>
          <w:p w14:paraId="6CCFF26A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8</w:t>
            </w:r>
          </w:p>
        </w:tc>
      </w:tr>
      <w:tr w:rsidR="00F948F5" w:rsidRPr="003A3E21" w14:paraId="10EECEDF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401E7F8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noWrap/>
          </w:tcPr>
          <w:p w14:paraId="6D0E4B7B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5872AE42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ugs</w:t>
            </w:r>
            <w:proofErr w:type="spellEnd"/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42940E7D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44FCBC8F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2EDA8A0D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9</w:t>
            </w:r>
          </w:p>
        </w:tc>
      </w:tr>
      <w:tr w:rsidR="00F948F5" w:rsidRPr="003A3E21" w14:paraId="4A4174BF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3482F2B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noWrap/>
          </w:tcPr>
          <w:p w14:paraId="1EA53430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42CFDEA5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3B9D252D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16A802E5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4683D2F9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3890392E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4C289881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noWrap/>
          </w:tcPr>
          <w:p w14:paraId="4C6F73E4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6ABDC24D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0CD3E0F6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376A00CE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78ADA497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32BCFB8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0FEE6B29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noWrap/>
          </w:tcPr>
          <w:p w14:paraId="4891C861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noWrap/>
            <w:hideMark/>
          </w:tcPr>
          <w:p w14:paraId="1BC10BD4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rthworm</w:t>
            </w:r>
            <w:proofErr w:type="spellEnd"/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57EF8EA5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1C40267C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hideMark/>
          </w:tcPr>
          <w:p w14:paraId="64113504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  <w:tr w:rsidR="00F948F5" w:rsidRPr="003A3E21" w14:paraId="04F4A82A" w14:textId="77777777" w:rsidTr="00F60014">
        <w:trPr>
          <w:trHeight w:hRule="exact" w:val="255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</w:tcPr>
          <w:p w14:paraId="42CC8396" w14:textId="77777777" w:rsidR="00F948F5" w:rsidRPr="003A3E21" w:rsidRDefault="00F948F5" w:rsidP="0097651E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noWrap/>
          </w:tcPr>
          <w:p w14:paraId="3AE0DEBF" w14:textId="77777777" w:rsidR="00F948F5" w:rsidRPr="003A3E21" w:rsidRDefault="00F948F5" w:rsidP="0097651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noWrap/>
            <w:hideMark/>
          </w:tcPr>
          <w:p w14:paraId="5FCE1A47" w14:textId="77777777" w:rsidR="00F948F5" w:rsidRPr="003A3E21" w:rsidRDefault="003F2067" w:rsidP="00F60014">
            <w:pPr>
              <w:ind w:right="-6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552" w:type="dxa"/>
            <w:vMerge/>
            <w:tcBorders>
              <w:bottom w:val="single" w:sz="4" w:space="0" w:color="auto"/>
            </w:tcBorders>
            <w:noWrap/>
          </w:tcPr>
          <w:p w14:paraId="00D30E48" w14:textId="77777777" w:rsidR="00F948F5" w:rsidRPr="003A3E21" w:rsidRDefault="00F948F5" w:rsidP="0097651E">
            <w:pPr>
              <w:ind w:right="-86"/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3BD796A1" w14:textId="77777777" w:rsidR="00F948F5" w:rsidRPr="003A3E21" w:rsidRDefault="00F948F5" w:rsidP="0097651E">
            <w:pPr>
              <w:tabs>
                <w:tab w:val="left" w:pos="34"/>
              </w:tabs>
              <w:ind w:left="176" w:right="113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8BA7A5A" w14:textId="77777777" w:rsidR="00F948F5" w:rsidRPr="003A3E21" w:rsidRDefault="00F948F5" w:rsidP="0097651E">
            <w:pPr>
              <w:ind w:right="34"/>
              <w:jc w:val="right"/>
              <w:rPr>
                <w:sz w:val="20"/>
                <w:szCs w:val="20"/>
              </w:rPr>
            </w:pPr>
            <w:r w:rsidRPr="003A3E21">
              <w:rPr>
                <w:sz w:val="20"/>
                <w:szCs w:val="20"/>
              </w:rPr>
              <w:t>10</w:t>
            </w:r>
          </w:p>
        </w:tc>
      </w:tr>
    </w:tbl>
    <w:p w14:paraId="38E40217" w14:textId="77777777" w:rsidR="00F948F5" w:rsidRDefault="00F948F5" w:rsidP="00F948F5">
      <w:pPr>
        <w:rPr>
          <w:sz w:val="20"/>
          <w:szCs w:val="20"/>
        </w:rPr>
      </w:pPr>
    </w:p>
    <w:p w14:paraId="1E30F3FD" w14:textId="77777777" w:rsidR="00F948F5" w:rsidRDefault="00F948F5" w:rsidP="00F948F5">
      <w:pPr>
        <w:rPr>
          <w:sz w:val="20"/>
          <w:szCs w:val="20"/>
        </w:rPr>
      </w:pPr>
    </w:p>
    <w:p w14:paraId="570CFD43" w14:textId="77777777" w:rsidR="00AE41CB" w:rsidRDefault="00AE41CB"/>
    <w:sectPr w:rsidR="00AE41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8F5"/>
    <w:rsid w:val="000773B7"/>
    <w:rsid w:val="00223091"/>
    <w:rsid w:val="00340F0E"/>
    <w:rsid w:val="003F2067"/>
    <w:rsid w:val="004E4834"/>
    <w:rsid w:val="00536748"/>
    <w:rsid w:val="00554F57"/>
    <w:rsid w:val="00645FE7"/>
    <w:rsid w:val="00727309"/>
    <w:rsid w:val="008A7692"/>
    <w:rsid w:val="009203D8"/>
    <w:rsid w:val="0097651E"/>
    <w:rsid w:val="00A33089"/>
    <w:rsid w:val="00AE41CB"/>
    <w:rsid w:val="00B41287"/>
    <w:rsid w:val="00D065B3"/>
    <w:rsid w:val="00E5217C"/>
    <w:rsid w:val="00E81E78"/>
    <w:rsid w:val="00F60014"/>
    <w:rsid w:val="00F948F5"/>
    <w:rsid w:val="00FD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BF4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48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4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4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48F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94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48F5"/>
  </w:style>
  <w:style w:type="paragraph" w:styleId="Fuzeile">
    <w:name w:val="footer"/>
    <w:basedOn w:val="Standard"/>
    <w:link w:val="FuzeileZchn"/>
    <w:uiPriority w:val="99"/>
    <w:unhideWhenUsed/>
    <w:rsid w:val="00F94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48F5"/>
  </w:style>
  <w:style w:type="paragraph" w:styleId="Listenabsatz">
    <w:name w:val="List Paragraph"/>
    <w:basedOn w:val="Standard"/>
    <w:uiPriority w:val="34"/>
    <w:qFormat/>
    <w:rsid w:val="00F948F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948F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48F5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48F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48F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48F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48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4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4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48F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94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48F5"/>
  </w:style>
  <w:style w:type="paragraph" w:styleId="Fuzeile">
    <w:name w:val="footer"/>
    <w:basedOn w:val="Standard"/>
    <w:link w:val="FuzeileZchn"/>
    <w:uiPriority w:val="99"/>
    <w:unhideWhenUsed/>
    <w:rsid w:val="00F94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48F5"/>
  </w:style>
  <w:style w:type="paragraph" w:styleId="Listenabsatz">
    <w:name w:val="List Paragraph"/>
    <w:basedOn w:val="Standard"/>
    <w:uiPriority w:val="34"/>
    <w:qFormat/>
    <w:rsid w:val="00F948F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948F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48F5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48F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48F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48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3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Freiburg</Company>
  <LinksUpToDate>false</LinksUpToDate>
  <CharactersWithSpaces>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Miczajka</dc:creator>
  <cp:lastModifiedBy>Victoria Miczajka</cp:lastModifiedBy>
  <cp:revision>13</cp:revision>
  <dcterms:created xsi:type="dcterms:W3CDTF">2015-09-18T10:18:00Z</dcterms:created>
  <dcterms:modified xsi:type="dcterms:W3CDTF">2015-09-22T12:34:00Z</dcterms:modified>
</cp:coreProperties>
</file>